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text" w:horzAnchor="margin" w:tblpXSpec="center" w:tblpY="-768"/>
        <w:tblW w:w="11319" w:type="dxa"/>
        <w:tblLook w:val="04A0" w:firstRow="1" w:lastRow="0" w:firstColumn="1" w:lastColumn="0" w:noHBand="0" w:noVBand="1"/>
      </w:tblPr>
      <w:tblGrid>
        <w:gridCol w:w="276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803"/>
        <w:gridCol w:w="803"/>
        <w:gridCol w:w="803"/>
      </w:tblGrid>
      <w:tr w:rsidR="00F21891" w:rsidTr="00F21891">
        <w:tc>
          <w:tcPr>
            <w:tcW w:w="11319" w:type="dxa"/>
            <w:gridSpan w:val="13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bCs/>
                <w:lang w:val="en-US"/>
              </w:rPr>
              <w:t>S3. Methodological quality assessment</w:t>
            </w:r>
          </w:p>
        </w:tc>
      </w:tr>
      <w:tr w:rsidR="00F21891" w:rsidTr="00F21891">
        <w:tc>
          <w:tcPr>
            <w:tcW w:w="276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Authors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1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2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3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4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5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6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7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8</w:t>
            </w:r>
          </w:p>
        </w:tc>
        <w:tc>
          <w:tcPr>
            <w:tcW w:w="68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9</w:t>
            </w:r>
          </w:p>
        </w:tc>
        <w:tc>
          <w:tcPr>
            <w:tcW w:w="80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10</w:t>
            </w:r>
          </w:p>
        </w:tc>
        <w:tc>
          <w:tcPr>
            <w:tcW w:w="80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0AC5">
              <w:rPr>
                <w:rFonts w:ascii="Times New Roman" w:hAnsi="Times New Roman" w:cs="Times New Roman"/>
                <w:b/>
                <w:lang w:val="en-US"/>
              </w:rPr>
              <w:t>CR11</w:t>
            </w:r>
          </w:p>
        </w:tc>
        <w:tc>
          <w:tcPr>
            <w:tcW w:w="803" w:type="dxa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ken &amp; al. (2002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1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ken &amp; al. (2003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2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ken &amp; al. (2008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3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ken &amp; al. (2011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4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ken &amp; al. (2014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5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iken &amp; al. (2017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5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l &amp; al. (2018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6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ne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edle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006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24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th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2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7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 &amp; al. (2015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20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ng &amp; al. (2002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0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mic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1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9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y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0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6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y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2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7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kassaban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6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1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rie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8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8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hafer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0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21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ffiths &amp; al. (2013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22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l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5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2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l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Mark (2010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9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cke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0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3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cke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1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4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endall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llagh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1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7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ekka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8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5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utne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Lee &amp; Aiken (2008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9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e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7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8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 &amp; al. (2016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8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k &amp; al. (2007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8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04235D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rk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l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009</w:t>
            </w:r>
            <w:bookmarkStart w:id="0" w:name="_GoBack"/>
            <w:bookmarkEnd w:id="0"/>
            <w:r w:rsidR="00F2189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="00F21891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="00F2189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23</w:t>
            </w:r>
            <w:r w:rsidR="00F21891"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cCloske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e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005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5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edlema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2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0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f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3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0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hou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5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26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ld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7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50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zdemi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6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3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affert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7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1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o &amp; al. (2017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6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chreuder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5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19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ochalsk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08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70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wig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1)</w:t>
            </w:r>
            <w:r w:rsidRPr="004302C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36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RPr="00324F4D" w:rsidTr="00F21891">
        <w:tc>
          <w:tcPr>
            <w:tcW w:w="2763" w:type="dxa"/>
            <w:vAlign w:val="bottom"/>
          </w:tcPr>
          <w:p w:rsidR="00F21891" w:rsidRPr="00324F4D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324F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 xml:space="preserve">Van den </w:t>
            </w:r>
            <w:proofErr w:type="spellStart"/>
            <w:r w:rsidRPr="00324F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ede</w:t>
            </w:r>
            <w:proofErr w:type="spellEnd"/>
            <w:r w:rsidRPr="00324F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&amp; al (2009a)</w:t>
            </w:r>
            <w:r w:rsidRPr="004302C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324F4D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[37</w:t>
            </w:r>
            <w:r w:rsidRPr="00324F4D">
              <w:rPr>
                <w:rFonts w:ascii="Calibri Light (Titres)" w:hAnsi="Calibri Light (Titres)" w:cs="Calibri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RPr="00290AC5" w:rsidTr="00F21891">
        <w:tc>
          <w:tcPr>
            <w:tcW w:w="2763" w:type="dxa"/>
            <w:vAlign w:val="bottom"/>
          </w:tcPr>
          <w:p w:rsidR="00F21891" w:rsidRPr="00290AC5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290AC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Van den </w:t>
            </w:r>
            <w:proofErr w:type="spellStart"/>
            <w:r w:rsidRPr="00290AC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ede</w:t>
            </w:r>
            <w:proofErr w:type="spellEnd"/>
            <w:r w:rsidRPr="00290AC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&amp; al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</w:t>
            </w:r>
            <w:r w:rsidRPr="00290AC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09b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  <w:r w:rsidRPr="004302CD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290AC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</w:t>
            </w:r>
            <w:r w:rsidRPr="00290AC5">
              <w:rPr>
                <w:rFonts w:ascii="Calibri Light (Titres)" w:hAnsi="Calibri Light (Titres)" w:cs="Calibri"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lt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ice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3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64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F50CCB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50CCB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F21891" w:rsidTr="00F21891">
        <w:tc>
          <w:tcPr>
            <w:tcW w:w="2763" w:type="dxa"/>
            <w:vAlign w:val="bottom"/>
          </w:tcPr>
          <w:p w:rsidR="00F21891" w:rsidRDefault="00F21891" w:rsidP="00F2189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asunag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amp; al. (2012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42</w:t>
            </w:r>
            <w:r>
              <w:rPr>
                <w:rFonts w:ascii="Calibri Light (Titres)" w:hAnsi="Calibri Light (Titres)" w:cs="Calibri"/>
                <w:color w:val="000000"/>
                <w:sz w:val="22"/>
                <w:szCs w:val="22"/>
              </w:rPr>
              <w:t>]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8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/a</w:t>
            </w:r>
          </w:p>
        </w:tc>
        <w:tc>
          <w:tcPr>
            <w:tcW w:w="803" w:type="dxa"/>
            <w:vAlign w:val="center"/>
          </w:tcPr>
          <w:p w:rsidR="00F21891" w:rsidRPr="00290AC5" w:rsidRDefault="00F21891" w:rsidP="00F218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F21891" w:rsidRPr="00290AC5" w:rsidTr="00F21891">
        <w:tc>
          <w:tcPr>
            <w:tcW w:w="11319" w:type="dxa"/>
            <w:gridSpan w:val="13"/>
          </w:tcPr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 xml:space="preserve">Abbreviations: </w:t>
            </w: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>CR: criteri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n/a: not applicable, U: uncertain, 1: yes, 0: no</w:t>
            </w: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 xml:space="preserve">Notes: </w:t>
            </w: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</w:t>
            </w:r>
            <w:r w:rsidRPr="00290AC5">
              <w:rPr>
                <w:lang w:val="en-US"/>
              </w:rPr>
              <w:t xml:space="preserve"> </w:t>
            </w: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>Checklist for Analytical Cross-Sectional Studies</w:t>
            </w: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 w:rsidRPr="00290AC5">
              <w:rPr>
                <w:lang w:val="en-US"/>
              </w:rPr>
              <w:t xml:space="preserve"> </w:t>
            </w: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>Checklist for Cohort Studies</w:t>
            </w: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  <w:r w:rsidRPr="00290AC5">
              <w:rPr>
                <w:lang w:val="en-US"/>
              </w:rPr>
              <w:t xml:space="preserve"> </w:t>
            </w: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>Checklist for Case-Control Studies</w:t>
            </w:r>
          </w:p>
          <w:p w:rsidR="00F21891" w:rsidRPr="00290AC5" w:rsidRDefault="00F21891" w:rsidP="00F2189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290AC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4</w:t>
            </w:r>
            <w:r w:rsidRPr="00290AC5">
              <w:rPr>
                <w:lang w:val="en-US"/>
              </w:rPr>
              <w:t xml:space="preserve"> </w:t>
            </w:r>
            <w:r w:rsidRPr="00290AC5">
              <w:rPr>
                <w:rFonts w:ascii="Times New Roman" w:hAnsi="Times New Roman" w:cs="Times New Roman"/>
                <w:sz w:val="20"/>
                <w:lang w:val="en-US"/>
              </w:rPr>
              <w:t>Checklist for Quasi-Experimental Studies (non-randomized experimental studies)</w:t>
            </w:r>
          </w:p>
        </w:tc>
      </w:tr>
    </w:tbl>
    <w:p w:rsidR="00423D72" w:rsidRDefault="00423D72">
      <w:pPr>
        <w:rPr>
          <w:rFonts w:ascii="Times" w:hAnsi="Times"/>
          <w:b/>
        </w:rPr>
      </w:pPr>
    </w:p>
    <w:p w:rsidR="00423D72" w:rsidRPr="00290AC5" w:rsidRDefault="00423D72">
      <w:pPr>
        <w:rPr>
          <w:rFonts w:ascii="Times" w:hAnsi="Times"/>
          <w:b/>
          <w:lang w:val="en-US"/>
        </w:rPr>
      </w:pPr>
    </w:p>
    <w:sectPr w:rsidR="00423D72" w:rsidRPr="00290AC5" w:rsidSect="00356F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 (Titres)">
    <w:altName w:val="Calibri Light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72"/>
    <w:rsid w:val="00022FBF"/>
    <w:rsid w:val="000316A4"/>
    <w:rsid w:val="0004235D"/>
    <w:rsid w:val="00061EB7"/>
    <w:rsid w:val="000724C6"/>
    <w:rsid w:val="000A0F35"/>
    <w:rsid w:val="000A14CE"/>
    <w:rsid w:val="000A311A"/>
    <w:rsid w:val="000B5BA6"/>
    <w:rsid w:val="000C2ECD"/>
    <w:rsid w:val="000C6774"/>
    <w:rsid w:val="000F4167"/>
    <w:rsid w:val="001032E7"/>
    <w:rsid w:val="0015760E"/>
    <w:rsid w:val="001A6BAB"/>
    <w:rsid w:val="001B493C"/>
    <w:rsid w:val="001D5F3C"/>
    <w:rsid w:val="001E6844"/>
    <w:rsid w:val="001F136C"/>
    <w:rsid w:val="002041C8"/>
    <w:rsid w:val="002336DC"/>
    <w:rsid w:val="00246503"/>
    <w:rsid w:val="00261AB3"/>
    <w:rsid w:val="002728A4"/>
    <w:rsid w:val="00290AC5"/>
    <w:rsid w:val="002A0259"/>
    <w:rsid w:val="002A02A9"/>
    <w:rsid w:val="002A73C4"/>
    <w:rsid w:val="002F2B2A"/>
    <w:rsid w:val="00324F4D"/>
    <w:rsid w:val="003343F6"/>
    <w:rsid w:val="003450C6"/>
    <w:rsid w:val="00356F33"/>
    <w:rsid w:val="003A5351"/>
    <w:rsid w:val="003B237F"/>
    <w:rsid w:val="003B6FA5"/>
    <w:rsid w:val="003C78C2"/>
    <w:rsid w:val="003C7FC0"/>
    <w:rsid w:val="003E6AA2"/>
    <w:rsid w:val="003F21D0"/>
    <w:rsid w:val="00423D72"/>
    <w:rsid w:val="004302CD"/>
    <w:rsid w:val="00451BC7"/>
    <w:rsid w:val="004763EE"/>
    <w:rsid w:val="0048162B"/>
    <w:rsid w:val="00483E6A"/>
    <w:rsid w:val="004A1102"/>
    <w:rsid w:val="004A17D1"/>
    <w:rsid w:val="004B6717"/>
    <w:rsid w:val="004D15F9"/>
    <w:rsid w:val="004E53AF"/>
    <w:rsid w:val="0059668C"/>
    <w:rsid w:val="005B6AFB"/>
    <w:rsid w:val="00600A63"/>
    <w:rsid w:val="006266AD"/>
    <w:rsid w:val="00634E73"/>
    <w:rsid w:val="00636DF0"/>
    <w:rsid w:val="006810DC"/>
    <w:rsid w:val="00696A69"/>
    <w:rsid w:val="006A2BB3"/>
    <w:rsid w:val="006A3F54"/>
    <w:rsid w:val="006B2B2B"/>
    <w:rsid w:val="006D2B62"/>
    <w:rsid w:val="006D431F"/>
    <w:rsid w:val="00702006"/>
    <w:rsid w:val="00722107"/>
    <w:rsid w:val="00730D1B"/>
    <w:rsid w:val="00740CD8"/>
    <w:rsid w:val="00742726"/>
    <w:rsid w:val="00744C41"/>
    <w:rsid w:val="007553B4"/>
    <w:rsid w:val="00760CC9"/>
    <w:rsid w:val="00795D28"/>
    <w:rsid w:val="007C0FAC"/>
    <w:rsid w:val="007D4EC2"/>
    <w:rsid w:val="007E5633"/>
    <w:rsid w:val="007E6B0C"/>
    <w:rsid w:val="007E70A6"/>
    <w:rsid w:val="007F168E"/>
    <w:rsid w:val="007F4ECE"/>
    <w:rsid w:val="00804405"/>
    <w:rsid w:val="008050BF"/>
    <w:rsid w:val="00807965"/>
    <w:rsid w:val="00832579"/>
    <w:rsid w:val="008347B9"/>
    <w:rsid w:val="00841DD1"/>
    <w:rsid w:val="008430E2"/>
    <w:rsid w:val="00852F19"/>
    <w:rsid w:val="008568F1"/>
    <w:rsid w:val="0087029A"/>
    <w:rsid w:val="008944BA"/>
    <w:rsid w:val="008B49E4"/>
    <w:rsid w:val="008C702A"/>
    <w:rsid w:val="009077C9"/>
    <w:rsid w:val="00936BFE"/>
    <w:rsid w:val="0095456A"/>
    <w:rsid w:val="00975A95"/>
    <w:rsid w:val="009A40D8"/>
    <w:rsid w:val="009B6560"/>
    <w:rsid w:val="009F2DF0"/>
    <w:rsid w:val="009F306C"/>
    <w:rsid w:val="009F390C"/>
    <w:rsid w:val="009F7E27"/>
    <w:rsid w:val="00A00722"/>
    <w:rsid w:val="00A51E16"/>
    <w:rsid w:val="00A805F5"/>
    <w:rsid w:val="00A8158C"/>
    <w:rsid w:val="00A82A06"/>
    <w:rsid w:val="00A94797"/>
    <w:rsid w:val="00AA697F"/>
    <w:rsid w:val="00AB2770"/>
    <w:rsid w:val="00AF5454"/>
    <w:rsid w:val="00B27735"/>
    <w:rsid w:val="00B43678"/>
    <w:rsid w:val="00B67744"/>
    <w:rsid w:val="00B76121"/>
    <w:rsid w:val="00BA28D6"/>
    <w:rsid w:val="00BB162F"/>
    <w:rsid w:val="00BC0239"/>
    <w:rsid w:val="00C22C20"/>
    <w:rsid w:val="00C258A1"/>
    <w:rsid w:val="00C425A5"/>
    <w:rsid w:val="00CA1F8A"/>
    <w:rsid w:val="00CA5137"/>
    <w:rsid w:val="00CB5AF2"/>
    <w:rsid w:val="00CF0F2B"/>
    <w:rsid w:val="00D01BA0"/>
    <w:rsid w:val="00D75CC8"/>
    <w:rsid w:val="00D9575A"/>
    <w:rsid w:val="00E262CA"/>
    <w:rsid w:val="00E30478"/>
    <w:rsid w:val="00E5353A"/>
    <w:rsid w:val="00E626EB"/>
    <w:rsid w:val="00E74920"/>
    <w:rsid w:val="00E8326D"/>
    <w:rsid w:val="00E95F68"/>
    <w:rsid w:val="00E96E57"/>
    <w:rsid w:val="00EF5739"/>
    <w:rsid w:val="00F21891"/>
    <w:rsid w:val="00F2368F"/>
    <w:rsid w:val="00F2640B"/>
    <w:rsid w:val="00F26FF9"/>
    <w:rsid w:val="00F46DD2"/>
    <w:rsid w:val="00F50CCB"/>
    <w:rsid w:val="00F51006"/>
    <w:rsid w:val="00F64799"/>
    <w:rsid w:val="00F65CFF"/>
    <w:rsid w:val="00F74DFE"/>
    <w:rsid w:val="00F87E01"/>
    <w:rsid w:val="00F94EF2"/>
    <w:rsid w:val="00F94F89"/>
    <w:rsid w:val="00FB01F6"/>
    <w:rsid w:val="00FC00DE"/>
    <w:rsid w:val="00FC71C2"/>
    <w:rsid w:val="00FD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AD8DF7"/>
  <w15:chartTrackingRefBased/>
  <w15:docId w15:val="{B2D29A17-26F8-CD41-AFD7-43B690520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3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290A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43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51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ourgon Labelle</dc:creator>
  <cp:keywords/>
  <dc:description/>
  <cp:lastModifiedBy>Jonathan Bourgon Labelle</cp:lastModifiedBy>
  <cp:revision>4</cp:revision>
  <dcterms:created xsi:type="dcterms:W3CDTF">2019-05-21T12:46:00Z</dcterms:created>
  <dcterms:modified xsi:type="dcterms:W3CDTF">2019-07-09T14:16:00Z</dcterms:modified>
</cp:coreProperties>
</file>